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  <w:gridCol w:w="3240"/>
        <w:gridCol w:w="1170"/>
      </w:tblGrid>
      <w:tr w:rsidR="007C365C" w:rsidRPr="00F777BB" w14:paraId="7D1D3A33" w14:textId="2BC2E7E8" w:rsidTr="006B61C5">
        <w:trPr>
          <w:trHeight w:val="45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20E2A8E" w14:textId="7846E943" w:rsidR="007C365C" w:rsidRPr="00F777BB" w:rsidRDefault="006510CC" w:rsidP="00FD078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  <w:r w:rsidR="00C305A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483533E" w14:textId="5D5285F5" w:rsidR="007C365C" w:rsidRPr="00F777BB" w:rsidRDefault="006510C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8FF7D62" w14:textId="1A7BB957" w:rsidR="007C365C" w:rsidRPr="00F777BB" w:rsidRDefault="006510C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="00D05AEF">
              <w:rPr>
                <w:rFonts w:ascii="Times New Roman" w:hAnsi="Times New Roman" w:cs="Times New Roman"/>
                <w:b/>
                <w:bCs/>
              </w:rPr>
              <w:t>C</w:t>
            </w:r>
            <w:r w:rsidR="007C4E3B">
              <w:rPr>
                <w:rFonts w:ascii="Times New Roman" w:hAnsi="Times New Roman" w:cs="Times New Roman"/>
                <w:b/>
                <w:bCs/>
              </w:rPr>
              <w:t>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47708B" w14:textId="1EF145E7" w:rsidR="007C365C" w:rsidRDefault="007C365C" w:rsidP="00270C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65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C365C" w:rsidRPr="00F777BB" w14:paraId="31067DDB" w14:textId="22B5665B" w:rsidTr="00270CAB">
        <w:trPr>
          <w:trHeight w:val="36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54EBE12" w14:textId="79D88261" w:rsidR="007C365C" w:rsidRPr="00F777BB" w:rsidRDefault="006C7AA6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453973">
              <w:rPr>
                <w:rFonts w:ascii="Times New Roman" w:hAnsi="Times New Roman" w:cs="Times New Roman"/>
              </w:rPr>
              <w:t>, y</w:t>
            </w:r>
            <w:r w:rsidR="00FD4ADB">
              <w:rPr>
                <w:rFonts w:ascii="Times New Roman" w:hAnsi="Times New Roman" w:cs="Times New Roman"/>
              </w:rPr>
              <w:t>ea</w:t>
            </w:r>
            <w:r w:rsidR="00453973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8DEA902" w14:textId="7295FC47" w:rsidR="007C365C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F5653B3" w14:textId="341375C0" w:rsidR="007C365C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233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 – 1.1</w:t>
            </w:r>
            <w:r w:rsidR="005233B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4246D3A" w14:textId="17CC70FB" w:rsidR="007C365C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7C365C" w:rsidRPr="00F777BB" w14:paraId="01ECED63" w14:textId="4492CE8A" w:rsidTr="00270CAB">
        <w:trPr>
          <w:trHeight w:val="360"/>
        </w:trPr>
        <w:tc>
          <w:tcPr>
            <w:tcW w:w="3420" w:type="dxa"/>
            <w:vAlign w:val="center"/>
          </w:tcPr>
          <w:p w14:paraId="5230BCAD" w14:textId="34D70DE7" w:rsidR="007C365C" w:rsidRPr="00F777BB" w:rsidRDefault="005233B0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, vs. female</w:t>
            </w:r>
          </w:p>
        </w:tc>
        <w:tc>
          <w:tcPr>
            <w:tcW w:w="1530" w:type="dxa"/>
            <w:vAlign w:val="center"/>
          </w:tcPr>
          <w:p w14:paraId="32C31AEE" w14:textId="41F13890" w:rsidR="007C365C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92</w:t>
            </w:r>
          </w:p>
        </w:tc>
        <w:tc>
          <w:tcPr>
            <w:tcW w:w="3240" w:type="dxa"/>
            <w:vAlign w:val="center"/>
          </w:tcPr>
          <w:p w14:paraId="250BFA7A" w14:textId="511C093B" w:rsidR="007C365C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33B0">
              <w:rPr>
                <w:rFonts w:ascii="Times New Roman" w:hAnsi="Times New Roman" w:cs="Times New Roman"/>
              </w:rPr>
              <w:t>38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5233B0">
              <w:rPr>
                <w:rFonts w:ascii="Times New Roman" w:hAnsi="Times New Roman" w:cs="Times New Roman"/>
              </w:rPr>
              <w:t>446.59</w:t>
            </w:r>
          </w:p>
        </w:tc>
        <w:tc>
          <w:tcPr>
            <w:tcW w:w="1170" w:type="dxa"/>
            <w:vAlign w:val="center"/>
          </w:tcPr>
          <w:p w14:paraId="4F0A6ADC" w14:textId="7DC912BD" w:rsidR="007C365C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334226" w:rsidRPr="00F777BB" w14:paraId="6F998662" w14:textId="77777777" w:rsidTr="00270CAB">
        <w:trPr>
          <w:trHeight w:val="360"/>
        </w:trPr>
        <w:tc>
          <w:tcPr>
            <w:tcW w:w="3420" w:type="dxa"/>
            <w:vAlign w:val="center"/>
          </w:tcPr>
          <w:p w14:paraId="19DDC706" w14:textId="592610E1" w:rsidR="00334226" w:rsidRDefault="005233B0" w:rsidP="00FD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, mL</w:t>
            </w:r>
          </w:p>
        </w:tc>
        <w:tc>
          <w:tcPr>
            <w:tcW w:w="1530" w:type="dxa"/>
            <w:vAlign w:val="center"/>
          </w:tcPr>
          <w:p w14:paraId="6C28E002" w14:textId="1C7AD528" w:rsidR="00334226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3240" w:type="dxa"/>
            <w:vAlign w:val="center"/>
          </w:tcPr>
          <w:p w14:paraId="77269AB8" w14:textId="3DDEE931" w:rsidR="00334226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D4A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7</w:t>
            </w:r>
            <w:r w:rsidR="00FD4ADB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332</w:t>
            </w:r>
          </w:p>
        </w:tc>
        <w:tc>
          <w:tcPr>
            <w:tcW w:w="1170" w:type="dxa"/>
            <w:vAlign w:val="center"/>
          </w:tcPr>
          <w:p w14:paraId="1F0A7790" w14:textId="7BB9EB4C" w:rsidR="00334226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</w:tr>
      <w:tr w:rsidR="006C7AA6" w:rsidRPr="00F777BB" w14:paraId="22D1C1C1" w14:textId="77777777" w:rsidTr="00270CAB">
        <w:trPr>
          <w:trHeight w:val="360"/>
        </w:trPr>
        <w:tc>
          <w:tcPr>
            <w:tcW w:w="3420" w:type="dxa"/>
            <w:vAlign w:val="center"/>
          </w:tcPr>
          <w:p w14:paraId="02388985" w14:textId="261DAEC7" w:rsidR="006C7AA6" w:rsidRDefault="00453973" w:rsidP="006C7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MP-14, ng/mL</w:t>
            </w:r>
          </w:p>
        </w:tc>
        <w:tc>
          <w:tcPr>
            <w:tcW w:w="1530" w:type="dxa"/>
            <w:vAlign w:val="center"/>
          </w:tcPr>
          <w:p w14:paraId="4E005C60" w14:textId="0DCC3FFD" w:rsidR="006C7AA6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9</w:t>
            </w:r>
          </w:p>
        </w:tc>
        <w:tc>
          <w:tcPr>
            <w:tcW w:w="3240" w:type="dxa"/>
            <w:vAlign w:val="center"/>
          </w:tcPr>
          <w:p w14:paraId="7EE4BD65" w14:textId="2E0882BE" w:rsidR="006C7AA6" w:rsidRPr="00F777BB" w:rsidRDefault="00FD4ADB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33B0">
              <w:rPr>
                <w:rFonts w:ascii="Times New Roman" w:hAnsi="Times New Roman" w:cs="Times New Roman"/>
              </w:rPr>
              <w:t>098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5233B0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="005233B0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170" w:type="dxa"/>
            <w:vAlign w:val="center"/>
          </w:tcPr>
          <w:p w14:paraId="2842B977" w14:textId="10656416" w:rsidR="006C7AA6" w:rsidRPr="00F777BB" w:rsidRDefault="005233B0" w:rsidP="00270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</w:tbl>
    <w:p w14:paraId="06C9604F" w14:textId="77777777" w:rsidR="005233B0" w:rsidRDefault="005233B0" w:rsidP="002C6F7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  <w:gridCol w:w="3240"/>
        <w:gridCol w:w="1170"/>
      </w:tblGrid>
      <w:tr w:rsidR="005233B0" w:rsidRPr="00F777BB" w14:paraId="4E63EB37" w14:textId="77777777" w:rsidTr="009A73A2">
        <w:trPr>
          <w:trHeight w:val="45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32CB9C2" w14:textId="77777777" w:rsidR="005233B0" w:rsidRPr="00F777BB" w:rsidRDefault="005233B0" w:rsidP="009A7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5DEE96B" w14:textId="77777777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3AD9294" w14:textId="4A1B3617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</w:t>
            </w:r>
            <w:r w:rsidR="007C4E3B">
              <w:rPr>
                <w:rFonts w:ascii="Times New Roman" w:hAnsi="Times New Roman" w:cs="Times New Roman"/>
                <w:b/>
                <w:bCs/>
              </w:rPr>
              <w:t>onfidence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DD070B" w14:textId="77777777" w:rsidR="005233B0" w:rsidRDefault="005233B0" w:rsidP="009A73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365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233B0" w:rsidRPr="00F777BB" w14:paraId="42D0DA9B" w14:textId="77777777" w:rsidTr="009A73A2">
        <w:trPr>
          <w:trHeight w:val="36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A437BFD" w14:textId="77777777" w:rsidR="005233B0" w:rsidRPr="00F777BB" w:rsidRDefault="005233B0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9F87F0A" w14:textId="5BC8FC5C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D2E6C37" w14:textId="38F5C084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5</w:t>
            </w:r>
            <w:r>
              <w:rPr>
                <w:rFonts w:ascii="Times New Roman" w:hAnsi="Times New Roman" w:cs="Times New Roman"/>
              </w:rPr>
              <w:t xml:space="preserve"> – 1.0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8FA3BB1" w14:textId="77777777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</w:t>
            </w:r>
          </w:p>
        </w:tc>
      </w:tr>
      <w:tr w:rsidR="005233B0" w:rsidRPr="00F777BB" w14:paraId="44602605" w14:textId="77777777" w:rsidTr="009A73A2">
        <w:trPr>
          <w:trHeight w:val="360"/>
        </w:trPr>
        <w:tc>
          <w:tcPr>
            <w:tcW w:w="3420" w:type="dxa"/>
            <w:vAlign w:val="center"/>
          </w:tcPr>
          <w:p w14:paraId="615F35F6" w14:textId="677A4A0E" w:rsidR="005233B0" w:rsidRPr="00F777BB" w:rsidRDefault="005233B0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, vs. female</w:t>
            </w:r>
          </w:p>
        </w:tc>
        <w:tc>
          <w:tcPr>
            <w:tcW w:w="1530" w:type="dxa"/>
            <w:vAlign w:val="center"/>
          </w:tcPr>
          <w:p w14:paraId="1CA60D6A" w14:textId="13DDB2EA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7</w:t>
            </w:r>
          </w:p>
        </w:tc>
        <w:tc>
          <w:tcPr>
            <w:tcW w:w="3240" w:type="dxa"/>
            <w:vAlign w:val="center"/>
          </w:tcPr>
          <w:p w14:paraId="295D5654" w14:textId="2E89F5BA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0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9.44</w:t>
            </w:r>
          </w:p>
        </w:tc>
        <w:tc>
          <w:tcPr>
            <w:tcW w:w="1170" w:type="dxa"/>
            <w:vAlign w:val="center"/>
          </w:tcPr>
          <w:p w14:paraId="7CC59E8B" w14:textId="23FD3254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:rsidR="005233B0" w:rsidRPr="00F777BB" w14:paraId="269B55DC" w14:textId="77777777" w:rsidTr="009A73A2">
        <w:trPr>
          <w:trHeight w:val="360"/>
        </w:trPr>
        <w:tc>
          <w:tcPr>
            <w:tcW w:w="3420" w:type="dxa"/>
            <w:vAlign w:val="center"/>
          </w:tcPr>
          <w:p w14:paraId="379F5A78" w14:textId="77777777" w:rsidR="005233B0" w:rsidRDefault="005233B0" w:rsidP="009A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ed MMP-14, ng/mL</w:t>
            </w:r>
          </w:p>
        </w:tc>
        <w:tc>
          <w:tcPr>
            <w:tcW w:w="1530" w:type="dxa"/>
            <w:vAlign w:val="center"/>
          </w:tcPr>
          <w:p w14:paraId="775E8076" w14:textId="2DFC737E" w:rsidR="005233B0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1</w:t>
            </w:r>
          </w:p>
        </w:tc>
        <w:tc>
          <w:tcPr>
            <w:tcW w:w="3240" w:type="dxa"/>
            <w:vAlign w:val="center"/>
          </w:tcPr>
          <w:p w14:paraId="7F732B05" w14:textId="46DFE1CE" w:rsidR="005233B0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– 1.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14:paraId="00465E46" w14:textId="39A3AA07" w:rsidR="005233B0" w:rsidRPr="00F777BB" w:rsidRDefault="005233B0" w:rsidP="009A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</w:tbl>
    <w:p w14:paraId="363CC01E" w14:textId="77777777" w:rsidR="005233B0" w:rsidRDefault="005233B0" w:rsidP="002C6F7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B21DBD2" w14:textId="1549184C" w:rsidR="002C6F70" w:rsidRPr="00F777BB" w:rsidRDefault="00DF5C3D" w:rsidP="002C6F70">
      <w:pPr>
        <w:spacing w:line="480" w:lineRule="auto"/>
        <w:jc w:val="both"/>
        <w:rPr>
          <w:rFonts w:ascii="Times New Roman" w:hAnsi="Times New Roman" w:cs="Times New Roman"/>
        </w:rPr>
      </w:pPr>
      <w:r w:rsidRPr="00DF5C3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="002C6F70" w:rsidRPr="00122838">
        <w:rPr>
          <w:rFonts w:ascii="Times New Roman" w:hAnsi="Times New Roman" w:cs="Times New Roman"/>
          <w:b/>
          <w:bCs/>
        </w:rPr>
        <w:t>.</w:t>
      </w:r>
      <w:r w:rsidR="002C6F70">
        <w:rPr>
          <w:rFonts w:ascii="Times New Roman" w:hAnsi="Times New Roman" w:cs="Times New Roman"/>
        </w:rPr>
        <w:t xml:space="preserve"> Results of multivariate regression analysis of prognostic factors for </w:t>
      </w:r>
      <w:r w:rsidR="00FD4ADB">
        <w:rPr>
          <w:rFonts w:ascii="Times New Roman" w:hAnsi="Times New Roman" w:cs="Times New Roman"/>
        </w:rPr>
        <w:t>surgical outcome of subtotal resection</w:t>
      </w:r>
      <w:r w:rsidR="00E263EE">
        <w:rPr>
          <w:rFonts w:ascii="Times New Roman" w:hAnsi="Times New Roman" w:cs="Times New Roman"/>
        </w:rPr>
        <w:t xml:space="preserve"> (STR)</w:t>
      </w:r>
      <w:r w:rsidR="002C6F70">
        <w:rPr>
          <w:rFonts w:ascii="Times New Roman" w:hAnsi="Times New Roman" w:cs="Times New Roman"/>
        </w:rPr>
        <w:t xml:space="preserve">.  </w:t>
      </w:r>
    </w:p>
    <w:p w14:paraId="6990DB75" w14:textId="77777777" w:rsidR="00FD4ADB" w:rsidRPr="00F777BB" w:rsidRDefault="00FD4ADB" w:rsidP="002C6F70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D4ADB" w:rsidRPr="00F777BB" w:rsidSect="00172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A3F"/>
    <w:rsid w:val="00055EB2"/>
    <w:rsid w:val="000C671B"/>
    <w:rsid w:val="000F5305"/>
    <w:rsid w:val="000F7FC0"/>
    <w:rsid w:val="00101991"/>
    <w:rsid w:val="00120648"/>
    <w:rsid w:val="00122838"/>
    <w:rsid w:val="00172A8E"/>
    <w:rsid w:val="001A04BC"/>
    <w:rsid w:val="001C178E"/>
    <w:rsid w:val="001F22A3"/>
    <w:rsid w:val="00270CAB"/>
    <w:rsid w:val="00270D30"/>
    <w:rsid w:val="002838EE"/>
    <w:rsid w:val="002B5B46"/>
    <w:rsid w:val="002C6F70"/>
    <w:rsid w:val="002E6DB9"/>
    <w:rsid w:val="0030173C"/>
    <w:rsid w:val="00334226"/>
    <w:rsid w:val="003558CF"/>
    <w:rsid w:val="003A650F"/>
    <w:rsid w:val="004275B9"/>
    <w:rsid w:val="0045180B"/>
    <w:rsid w:val="00453973"/>
    <w:rsid w:val="004619D8"/>
    <w:rsid w:val="00466E59"/>
    <w:rsid w:val="005233B0"/>
    <w:rsid w:val="005C5802"/>
    <w:rsid w:val="00623931"/>
    <w:rsid w:val="006510CC"/>
    <w:rsid w:val="00656AB3"/>
    <w:rsid w:val="006B61C5"/>
    <w:rsid w:val="006C7AA6"/>
    <w:rsid w:val="00726C27"/>
    <w:rsid w:val="007628E4"/>
    <w:rsid w:val="0078319A"/>
    <w:rsid w:val="0079400F"/>
    <w:rsid w:val="007B7D48"/>
    <w:rsid w:val="007C365C"/>
    <w:rsid w:val="007C4E3B"/>
    <w:rsid w:val="008172C7"/>
    <w:rsid w:val="0082775F"/>
    <w:rsid w:val="0083211C"/>
    <w:rsid w:val="008A0E95"/>
    <w:rsid w:val="008B1A3F"/>
    <w:rsid w:val="008C5A67"/>
    <w:rsid w:val="008C6990"/>
    <w:rsid w:val="008E5BD6"/>
    <w:rsid w:val="008F4FD4"/>
    <w:rsid w:val="00900BB9"/>
    <w:rsid w:val="009A6B0D"/>
    <w:rsid w:val="009C3B6B"/>
    <w:rsid w:val="009D555A"/>
    <w:rsid w:val="00A10D9F"/>
    <w:rsid w:val="00A352B3"/>
    <w:rsid w:val="00A43983"/>
    <w:rsid w:val="00AA2C93"/>
    <w:rsid w:val="00AE77E0"/>
    <w:rsid w:val="00B36CF8"/>
    <w:rsid w:val="00BC5112"/>
    <w:rsid w:val="00C04F2E"/>
    <w:rsid w:val="00C305A8"/>
    <w:rsid w:val="00C53146"/>
    <w:rsid w:val="00C721CD"/>
    <w:rsid w:val="00C72E18"/>
    <w:rsid w:val="00D05AEF"/>
    <w:rsid w:val="00D95D0B"/>
    <w:rsid w:val="00DB2EDB"/>
    <w:rsid w:val="00DF5C3D"/>
    <w:rsid w:val="00E263EE"/>
    <w:rsid w:val="00E66F3F"/>
    <w:rsid w:val="00F16091"/>
    <w:rsid w:val="00F306CA"/>
    <w:rsid w:val="00F62AAB"/>
    <w:rsid w:val="00F728DB"/>
    <w:rsid w:val="00F777BB"/>
    <w:rsid w:val="00FD0780"/>
    <w:rsid w:val="00FD4ADB"/>
    <w:rsid w:val="00FE0D89"/>
    <w:rsid w:val="00FF2E59"/>
    <w:rsid w:val="00FF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2EC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A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,M.D.,Ph.D.</dc:creator>
  <cp:keywords/>
  <dc:description/>
  <cp:lastModifiedBy>Ren, Yin</cp:lastModifiedBy>
  <cp:revision>7</cp:revision>
  <dcterms:created xsi:type="dcterms:W3CDTF">2020-04-30T19:35:00Z</dcterms:created>
  <dcterms:modified xsi:type="dcterms:W3CDTF">2020-05-14T18:40:00Z</dcterms:modified>
</cp:coreProperties>
</file>